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EE98F" w14:textId="0B19C84B" w:rsidR="00A642CE" w:rsidRDefault="00AC50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642CE" w:rsidRPr="00DA554B">
        <w:rPr>
          <w:rFonts w:ascii="Times New Roman" w:hAnsi="Times New Roman" w:cs="Times New Roman" w:hint="eastAsia"/>
          <w:sz w:val="24"/>
          <w:szCs w:val="24"/>
        </w:rPr>
        <w:t>T</w:t>
      </w:r>
      <w:r w:rsidR="00A642CE" w:rsidRPr="00DA554B">
        <w:rPr>
          <w:rFonts w:ascii="Times New Roman" w:hAnsi="Times New Roman" w:cs="Times New Roman"/>
          <w:sz w:val="24"/>
          <w:szCs w:val="24"/>
        </w:rPr>
        <w:t xml:space="preserve">able 1. </w:t>
      </w:r>
      <w:bookmarkStart w:id="0" w:name="_Hlk123046098"/>
      <w:r w:rsidR="00B45648" w:rsidRPr="00B45648">
        <w:rPr>
          <w:rFonts w:ascii="Times New Roman" w:hAnsi="Times New Roman" w:cs="Times New Roman"/>
          <w:sz w:val="24"/>
          <w:szCs w:val="24"/>
        </w:rPr>
        <w:t>Baseline characteristics of patients with early</w:t>
      </w:r>
      <w:r w:rsidR="00A053AD" w:rsidRPr="00B45648">
        <w:rPr>
          <w:rFonts w:ascii="Times New Roman" w:hAnsi="Times New Roman" w:cs="Times New Roman"/>
          <w:sz w:val="24"/>
          <w:szCs w:val="24"/>
        </w:rPr>
        <w:t>-</w:t>
      </w:r>
      <w:r w:rsidR="00B45648" w:rsidRPr="00B45648">
        <w:rPr>
          <w:rFonts w:ascii="Times New Roman" w:hAnsi="Times New Roman" w:cs="Times New Roman"/>
          <w:sz w:val="24"/>
          <w:szCs w:val="24"/>
        </w:rPr>
        <w:t>onset and adult-onset asthma exhibiting overweight/obesity</w:t>
      </w:r>
      <w:bookmarkEnd w:id="0"/>
      <w:r w:rsidR="00B45648" w:rsidRPr="00B4564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843"/>
        <w:gridCol w:w="850"/>
      </w:tblGrid>
      <w:tr w:rsidR="00B45648" w:rsidRPr="006E1242" w14:paraId="52BAA755" w14:textId="77777777" w:rsidTr="00FB7F4C">
        <w:trPr>
          <w:trHeight w:val="270"/>
        </w:trPr>
        <w:tc>
          <w:tcPr>
            <w:tcW w:w="2552" w:type="dxa"/>
            <w:tcBorders>
              <w:top w:val="single" w:sz="12" w:space="0" w:color="auto"/>
            </w:tcBorders>
            <w:noWrap/>
          </w:tcPr>
          <w:p w14:paraId="4709FE3F" w14:textId="77777777" w:rsidR="00B45648" w:rsidRDefault="00B45648" w:rsidP="00FB7F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56B8AF4" w14:textId="77777777" w:rsidR="00B45648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verweight/obesity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9BEAB33" w14:textId="77777777" w:rsidR="00B45648" w:rsidRPr="006E1242" w:rsidRDefault="00B45648" w:rsidP="00FB7F4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B45648" w:rsidRPr="006E1242" w14:paraId="70B56F95" w14:textId="77777777" w:rsidTr="00FB7F4C">
        <w:trPr>
          <w:trHeight w:val="27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5DB23F9E" w14:textId="77777777" w:rsidR="00B45648" w:rsidRPr="006E1242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3F8524" w14:textId="77777777" w:rsidR="00B45648" w:rsidRPr="006E1242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Early onset</w:t>
            </w:r>
            <w:r w:rsidRPr="006E124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(</w:t>
            </w:r>
            <w:r w:rsidRPr="006E124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ja-JP"/>
              </w:rPr>
              <w:t>n</w:t>
            </w:r>
            <w:r w:rsidRPr="006E124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</w:t>
            </w:r>
            <w:r w:rsidRPr="006E124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36968" w14:textId="77777777" w:rsidR="00B45648" w:rsidRPr="006E1242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dult onset</w:t>
            </w:r>
            <w:r w:rsidRPr="006E124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</w:t>
            </w:r>
            <w:r w:rsidRPr="006E1242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(</w:t>
            </w:r>
            <w:r w:rsidRPr="006E124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ja-JP"/>
              </w:rPr>
              <w:t>n</w:t>
            </w:r>
            <w:r w:rsidRPr="006E124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</w:t>
            </w:r>
            <w:r w:rsidRPr="006E124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4F7E84" w14:textId="77777777" w:rsidR="00B45648" w:rsidRPr="006E1242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6E1242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 w:rsidRPr="006E124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value</w:t>
            </w:r>
            <w:r w:rsidRPr="006E124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ja-JP"/>
              </w:rPr>
              <w:t>†</w:t>
            </w:r>
          </w:p>
        </w:tc>
      </w:tr>
      <w:tr w:rsidR="00B45648" w:rsidRPr="006E1242" w14:paraId="62ED3860" w14:textId="77777777" w:rsidTr="00FB7F4C">
        <w:trPr>
          <w:trHeight w:val="27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7B869AF7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, 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F3EF09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59.0 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7.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A262F78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4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.1 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10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F7EA89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57</w:t>
            </w:r>
          </w:p>
        </w:tc>
      </w:tr>
      <w:tr w:rsidR="00B45648" w:rsidRPr="006E1242" w14:paraId="69D2EF68" w14:textId="77777777" w:rsidTr="00FB7F4C">
        <w:trPr>
          <w:trHeight w:val="270"/>
        </w:trPr>
        <w:tc>
          <w:tcPr>
            <w:tcW w:w="2552" w:type="dxa"/>
            <w:noWrap/>
            <w:hideMark/>
          </w:tcPr>
          <w:p w14:paraId="419893F7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ex (female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)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 %</w:t>
            </w:r>
          </w:p>
        </w:tc>
        <w:tc>
          <w:tcPr>
            <w:tcW w:w="1843" w:type="dxa"/>
          </w:tcPr>
          <w:p w14:paraId="15714373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843" w:type="dxa"/>
            <w:noWrap/>
            <w:hideMark/>
          </w:tcPr>
          <w:p w14:paraId="353548A7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7.5</w:t>
            </w:r>
          </w:p>
        </w:tc>
        <w:tc>
          <w:tcPr>
            <w:tcW w:w="850" w:type="dxa"/>
          </w:tcPr>
          <w:p w14:paraId="5830F925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38</w:t>
            </w:r>
          </w:p>
        </w:tc>
      </w:tr>
      <w:tr w:rsidR="00B45648" w:rsidRPr="006E1242" w14:paraId="13729D48" w14:textId="77777777" w:rsidTr="00FB7F4C">
        <w:trPr>
          <w:trHeight w:val="270"/>
        </w:trPr>
        <w:tc>
          <w:tcPr>
            <w:tcW w:w="2552" w:type="dxa"/>
            <w:noWrap/>
          </w:tcPr>
          <w:p w14:paraId="5C37695B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A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hma onset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, 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years</w:t>
            </w:r>
          </w:p>
        </w:tc>
        <w:tc>
          <w:tcPr>
            <w:tcW w:w="1843" w:type="dxa"/>
          </w:tcPr>
          <w:p w14:paraId="54D1BC92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15.0 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1.4</w:t>
            </w:r>
          </w:p>
        </w:tc>
        <w:tc>
          <w:tcPr>
            <w:tcW w:w="1843" w:type="dxa"/>
            <w:noWrap/>
          </w:tcPr>
          <w:p w14:paraId="0D3C1831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44.5 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10.8</w:t>
            </w:r>
          </w:p>
        </w:tc>
        <w:tc>
          <w:tcPr>
            <w:tcW w:w="850" w:type="dxa"/>
          </w:tcPr>
          <w:p w14:paraId="5578B989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006</w:t>
            </w:r>
          </w:p>
        </w:tc>
      </w:tr>
      <w:tr w:rsidR="00B45648" w:rsidRPr="006E1242" w14:paraId="2AA415F9" w14:textId="77777777" w:rsidTr="00FB7F4C">
        <w:trPr>
          <w:trHeight w:val="315"/>
        </w:trPr>
        <w:tc>
          <w:tcPr>
            <w:tcW w:w="2552" w:type="dxa"/>
            <w:noWrap/>
            <w:hideMark/>
          </w:tcPr>
          <w:p w14:paraId="2F0884D6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, 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kg/m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1843" w:type="dxa"/>
          </w:tcPr>
          <w:p w14:paraId="74DCC9A0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28.0 (25.6-30.4)</w:t>
            </w:r>
          </w:p>
        </w:tc>
        <w:tc>
          <w:tcPr>
            <w:tcW w:w="1843" w:type="dxa"/>
            <w:noWrap/>
            <w:hideMark/>
          </w:tcPr>
          <w:p w14:paraId="552FEEB1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28.3 (26.7-31.3)</w:t>
            </w:r>
          </w:p>
        </w:tc>
        <w:tc>
          <w:tcPr>
            <w:tcW w:w="850" w:type="dxa"/>
          </w:tcPr>
          <w:p w14:paraId="2AE4E7F9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60</w:t>
            </w:r>
          </w:p>
        </w:tc>
      </w:tr>
      <w:tr w:rsidR="00B45648" w:rsidRPr="006E1242" w14:paraId="04B4AA4F" w14:textId="77777777" w:rsidTr="00FB7F4C">
        <w:trPr>
          <w:trHeight w:val="270"/>
        </w:trPr>
        <w:tc>
          <w:tcPr>
            <w:tcW w:w="2552" w:type="dxa"/>
            <w:noWrap/>
            <w:hideMark/>
          </w:tcPr>
          <w:p w14:paraId="73EBB51D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moking (ex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)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 %</w:t>
            </w:r>
          </w:p>
        </w:tc>
        <w:tc>
          <w:tcPr>
            <w:tcW w:w="1843" w:type="dxa"/>
          </w:tcPr>
          <w:p w14:paraId="34901A90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1757D810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5.0</w:t>
            </w:r>
          </w:p>
        </w:tc>
        <w:tc>
          <w:tcPr>
            <w:tcW w:w="850" w:type="dxa"/>
          </w:tcPr>
          <w:p w14:paraId="200897CF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.0</w:t>
            </w:r>
          </w:p>
        </w:tc>
      </w:tr>
      <w:tr w:rsidR="00B45648" w:rsidRPr="006E1242" w14:paraId="0A3A65A8" w14:textId="77777777" w:rsidTr="00FB7F4C">
        <w:trPr>
          <w:trHeight w:val="270"/>
        </w:trPr>
        <w:tc>
          <w:tcPr>
            <w:tcW w:w="2552" w:type="dxa"/>
            <w:noWrap/>
          </w:tcPr>
          <w:p w14:paraId="21F63E77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hinitis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%</w:t>
            </w:r>
          </w:p>
        </w:tc>
        <w:tc>
          <w:tcPr>
            <w:tcW w:w="1843" w:type="dxa"/>
          </w:tcPr>
          <w:p w14:paraId="7EC723AF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843" w:type="dxa"/>
            <w:noWrap/>
          </w:tcPr>
          <w:p w14:paraId="38B0E337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7.5</w:t>
            </w:r>
          </w:p>
        </w:tc>
        <w:tc>
          <w:tcPr>
            <w:tcW w:w="850" w:type="dxa"/>
          </w:tcPr>
          <w:p w14:paraId="75098B85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.0</w:t>
            </w:r>
          </w:p>
        </w:tc>
      </w:tr>
      <w:tr w:rsidR="00B45648" w:rsidRPr="006E1242" w14:paraId="2B24167A" w14:textId="77777777" w:rsidTr="00FB7F4C">
        <w:trPr>
          <w:trHeight w:val="270"/>
        </w:trPr>
        <w:tc>
          <w:tcPr>
            <w:tcW w:w="2552" w:type="dxa"/>
            <w:noWrap/>
          </w:tcPr>
          <w:p w14:paraId="7D5A86B7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S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nusitis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%</w:t>
            </w:r>
          </w:p>
        </w:tc>
        <w:tc>
          <w:tcPr>
            <w:tcW w:w="1843" w:type="dxa"/>
          </w:tcPr>
          <w:p w14:paraId="14EF0C86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843" w:type="dxa"/>
            <w:noWrap/>
          </w:tcPr>
          <w:p w14:paraId="31C035D7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850" w:type="dxa"/>
          </w:tcPr>
          <w:p w14:paraId="35DE45AF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44</w:t>
            </w:r>
          </w:p>
        </w:tc>
      </w:tr>
      <w:tr w:rsidR="00B45648" w:rsidRPr="00CB4912" w14:paraId="684EFD89" w14:textId="77777777" w:rsidTr="00FB7F4C">
        <w:trPr>
          <w:trHeight w:val="270"/>
        </w:trPr>
        <w:tc>
          <w:tcPr>
            <w:tcW w:w="2552" w:type="dxa"/>
            <w:noWrap/>
          </w:tcPr>
          <w:p w14:paraId="227F203D" w14:textId="77777777" w:rsidR="00B45648" w:rsidRPr="00CB4912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CB4912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H</w:t>
            </w:r>
            <w:r w:rsidRPr="00CB491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ypertension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CB491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%</w:t>
            </w:r>
          </w:p>
        </w:tc>
        <w:tc>
          <w:tcPr>
            <w:tcW w:w="1843" w:type="dxa"/>
          </w:tcPr>
          <w:p w14:paraId="02047671" w14:textId="77777777" w:rsidR="00B45648" w:rsidRPr="00CB4912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CB491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1843" w:type="dxa"/>
            <w:noWrap/>
          </w:tcPr>
          <w:p w14:paraId="00407BF6" w14:textId="77777777" w:rsidR="00B45648" w:rsidRPr="00CB4912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CB491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2.5</w:t>
            </w:r>
          </w:p>
        </w:tc>
        <w:tc>
          <w:tcPr>
            <w:tcW w:w="850" w:type="dxa"/>
          </w:tcPr>
          <w:p w14:paraId="44E0349B" w14:textId="77777777" w:rsidR="00B45648" w:rsidRPr="00CB4912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0</w:t>
            </w:r>
          </w:p>
        </w:tc>
      </w:tr>
      <w:tr w:rsidR="00B45648" w:rsidRPr="006E1242" w14:paraId="39451D73" w14:textId="77777777" w:rsidTr="00FB7F4C">
        <w:trPr>
          <w:trHeight w:val="270"/>
        </w:trPr>
        <w:tc>
          <w:tcPr>
            <w:tcW w:w="2552" w:type="dxa"/>
            <w:noWrap/>
          </w:tcPr>
          <w:p w14:paraId="39615B8B" w14:textId="77777777" w:rsidR="00B45648" w:rsidRPr="00CB4912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CB4912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D</w:t>
            </w:r>
            <w:r w:rsidRPr="00CB491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abetes mellitus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CB491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%</w:t>
            </w:r>
          </w:p>
        </w:tc>
        <w:tc>
          <w:tcPr>
            <w:tcW w:w="1843" w:type="dxa"/>
          </w:tcPr>
          <w:p w14:paraId="6701B71D" w14:textId="77777777" w:rsidR="00B45648" w:rsidRPr="00CB4912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CB4912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CB491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1843" w:type="dxa"/>
            <w:noWrap/>
          </w:tcPr>
          <w:p w14:paraId="47DAC8A6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CB4912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1</w:t>
            </w:r>
            <w:r w:rsidRPr="00CB491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850" w:type="dxa"/>
          </w:tcPr>
          <w:p w14:paraId="2F505E79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0</w:t>
            </w:r>
          </w:p>
        </w:tc>
      </w:tr>
      <w:tr w:rsidR="00B45648" w:rsidRPr="00805DB5" w14:paraId="04AAE64B" w14:textId="77777777" w:rsidTr="00FB7F4C">
        <w:trPr>
          <w:trHeight w:val="270"/>
        </w:trPr>
        <w:tc>
          <w:tcPr>
            <w:tcW w:w="2552" w:type="dxa"/>
            <w:noWrap/>
          </w:tcPr>
          <w:p w14:paraId="2B87A849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FEV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/FV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%</w:t>
            </w:r>
          </w:p>
        </w:tc>
        <w:tc>
          <w:tcPr>
            <w:tcW w:w="1843" w:type="dxa"/>
          </w:tcPr>
          <w:p w14:paraId="0E4FB464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62.3 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9.5</w:t>
            </w:r>
          </w:p>
        </w:tc>
        <w:tc>
          <w:tcPr>
            <w:tcW w:w="1843" w:type="dxa"/>
            <w:noWrap/>
          </w:tcPr>
          <w:p w14:paraId="22C818D3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79.2 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8.9</w:t>
            </w:r>
          </w:p>
        </w:tc>
        <w:tc>
          <w:tcPr>
            <w:tcW w:w="850" w:type="dxa"/>
          </w:tcPr>
          <w:p w14:paraId="716D2ED7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044</w:t>
            </w:r>
          </w:p>
        </w:tc>
      </w:tr>
      <w:tr w:rsidR="00B45648" w:rsidRPr="00805DB5" w14:paraId="7C938105" w14:textId="77777777" w:rsidTr="00FB7F4C">
        <w:trPr>
          <w:trHeight w:val="270"/>
        </w:trPr>
        <w:tc>
          <w:tcPr>
            <w:tcW w:w="2552" w:type="dxa"/>
            <w:noWrap/>
          </w:tcPr>
          <w:p w14:paraId="2B518C36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F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VC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% predicted</w:t>
            </w:r>
          </w:p>
        </w:tc>
        <w:tc>
          <w:tcPr>
            <w:tcW w:w="1843" w:type="dxa"/>
          </w:tcPr>
          <w:p w14:paraId="727CB999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7.2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1.8</w:t>
            </w:r>
          </w:p>
        </w:tc>
        <w:tc>
          <w:tcPr>
            <w:tcW w:w="1843" w:type="dxa"/>
            <w:noWrap/>
          </w:tcPr>
          <w:p w14:paraId="35E91573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9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.2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15.1</w:t>
            </w:r>
          </w:p>
        </w:tc>
        <w:tc>
          <w:tcPr>
            <w:tcW w:w="850" w:type="dxa"/>
          </w:tcPr>
          <w:p w14:paraId="49E8A1C9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17</w:t>
            </w:r>
          </w:p>
        </w:tc>
      </w:tr>
      <w:tr w:rsidR="00B45648" w:rsidRPr="00805DB5" w14:paraId="1ACCA2AF" w14:textId="77777777" w:rsidTr="00FB7F4C">
        <w:trPr>
          <w:trHeight w:val="270"/>
        </w:trPr>
        <w:tc>
          <w:tcPr>
            <w:tcW w:w="2552" w:type="dxa"/>
            <w:noWrap/>
          </w:tcPr>
          <w:p w14:paraId="41C99753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FEV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52AF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% predic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843" w:type="dxa"/>
          </w:tcPr>
          <w:p w14:paraId="6DBF2464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57.1 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10.0</w:t>
            </w:r>
          </w:p>
        </w:tc>
        <w:tc>
          <w:tcPr>
            <w:tcW w:w="1843" w:type="dxa"/>
            <w:noWrap/>
          </w:tcPr>
          <w:p w14:paraId="58E3F6FB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88.4 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15.7</w:t>
            </w:r>
          </w:p>
        </w:tc>
        <w:tc>
          <w:tcPr>
            <w:tcW w:w="850" w:type="dxa"/>
          </w:tcPr>
          <w:p w14:paraId="3C86CF54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031</w:t>
            </w:r>
          </w:p>
        </w:tc>
      </w:tr>
      <w:tr w:rsidR="00B45648" w:rsidRPr="00805DB5" w14:paraId="0C07AA19" w14:textId="77777777" w:rsidTr="00FB7F4C">
        <w:trPr>
          <w:trHeight w:val="270"/>
        </w:trPr>
        <w:tc>
          <w:tcPr>
            <w:tcW w:w="2552" w:type="dxa"/>
            <w:noWrap/>
          </w:tcPr>
          <w:p w14:paraId="3789CCE5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Fe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ppb</w:t>
            </w:r>
          </w:p>
        </w:tc>
        <w:tc>
          <w:tcPr>
            <w:tcW w:w="1843" w:type="dxa"/>
          </w:tcPr>
          <w:p w14:paraId="3C86454F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44.0 (3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58.0)</w:t>
            </w:r>
          </w:p>
        </w:tc>
        <w:tc>
          <w:tcPr>
            <w:tcW w:w="1843" w:type="dxa"/>
            <w:noWrap/>
          </w:tcPr>
          <w:p w14:paraId="061DB28E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17.0 (1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29.0)</w:t>
            </w:r>
          </w:p>
        </w:tc>
        <w:tc>
          <w:tcPr>
            <w:tcW w:w="850" w:type="dxa"/>
          </w:tcPr>
          <w:p w14:paraId="3C57B6AC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079</w:t>
            </w:r>
          </w:p>
        </w:tc>
      </w:tr>
      <w:tr w:rsidR="00B45648" w:rsidRPr="00805DB5" w14:paraId="43DB8B1B" w14:textId="77777777" w:rsidTr="00FB7F4C">
        <w:trPr>
          <w:trHeight w:val="270"/>
        </w:trPr>
        <w:tc>
          <w:tcPr>
            <w:tcW w:w="2552" w:type="dxa"/>
            <w:noWrap/>
            <w:hideMark/>
          </w:tcPr>
          <w:p w14:paraId="1D152ABF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Blood eosinophils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/µL</w:t>
            </w:r>
          </w:p>
        </w:tc>
        <w:tc>
          <w:tcPr>
            <w:tcW w:w="1843" w:type="dxa"/>
          </w:tcPr>
          <w:p w14:paraId="50159490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468.5 (45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487.0)</w:t>
            </w:r>
          </w:p>
        </w:tc>
        <w:tc>
          <w:tcPr>
            <w:tcW w:w="1843" w:type="dxa"/>
            <w:noWrap/>
            <w:hideMark/>
          </w:tcPr>
          <w:p w14:paraId="66F13479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81.0 (18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156.8)</w:t>
            </w:r>
          </w:p>
        </w:tc>
        <w:tc>
          <w:tcPr>
            <w:tcW w:w="850" w:type="dxa"/>
          </w:tcPr>
          <w:p w14:paraId="4E76EFD5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12</w:t>
            </w:r>
          </w:p>
        </w:tc>
      </w:tr>
      <w:tr w:rsidR="00B45648" w:rsidRPr="00805DB5" w14:paraId="23994439" w14:textId="77777777" w:rsidTr="00FB7F4C">
        <w:trPr>
          <w:trHeight w:val="270"/>
        </w:trPr>
        <w:tc>
          <w:tcPr>
            <w:tcW w:w="2552" w:type="dxa"/>
            <w:noWrap/>
            <w:hideMark/>
          </w:tcPr>
          <w:p w14:paraId="587464A5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erum total IgE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IU/mL</w:t>
            </w:r>
          </w:p>
        </w:tc>
        <w:tc>
          <w:tcPr>
            <w:tcW w:w="1843" w:type="dxa"/>
          </w:tcPr>
          <w:p w14:paraId="044605FB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52.5 (2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85.0)</w:t>
            </w:r>
          </w:p>
        </w:tc>
        <w:tc>
          <w:tcPr>
            <w:tcW w:w="1843" w:type="dxa"/>
            <w:noWrap/>
            <w:hideMark/>
          </w:tcPr>
          <w:p w14:paraId="0D602137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51.0 (24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104.8)</w:t>
            </w:r>
          </w:p>
        </w:tc>
        <w:tc>
          <w:tcPr>
            <w:tcW w:w="850" w:type="dxa"/>
          </w:tcPr>
          <w:p w14:paraId="3BE6E2D8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60</w:t>
            </w:r>
          </w:p>
        </w:tc>
      </w:tr>
      <w:tr w:rsidR="00B45648" w:rsidRPr="00805DB5" w14:paraId="405809CE" w14:textId="77777777" w:rsidTr="00FB7F4C">
        <w:trPr>
          <w:trHeight w:val="270"/>
        </w:trPr>
        <w:tc>
          <w:tcPr>
            <w:tcW w:w="2552" w:type="dxa"/>
            <w:noWrap/>
          </w:tcPr>
          <w:p w14:paraId="49DB0AAF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Positive for serum specific I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%</w:t>
            </w:r>
          </w:p>
        </w:tc>
        <w:tc>
          <w:tcPr>
            <w:tcW w:w="1843" w:type="dxa"/>
          </w:tcPr>
          <w:p w14:paraId="7335BC74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0.0</w:t>
            </w:r>
          </w:p>
        </w:tc>
        <w:tc>
          <w:tcPr>
            <w:tcW w:w="1843" w:type="dxa"/>
            <w:noWrap/>
          </w:tcPr>
          <w:p w14:paraId="6F8BA905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6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850" w:type="dxa"/>
          </w:tcPr>
          <w:p w14:paraId="5BE020D2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.0</w:t>
            </w:r>
          </w:p>
        </w:tc>
      </w:tr>
      <w:tr w:rsidR="00B45648" w:rsidRPr="00805DB5" w14:paraId="563FF011" w14:textId="77777777" w:rsidTr="00FB7F4C">
        <w:trPr>
          <w:trHeight w:val="270"/>
        </w:trPr>
        <w:tc>
          <w:tcPr>
            <w:tcW w:w="2552" w:type="dxa"/>
            <w:noWrap/>
          </w:tcPr>
          <w:p w14:paraId="0C7D04CC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AQL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points</w:t>
            </w:r>
          </w:p>
        </w:tc>
        <w:tc>
          <w:tcPr>
            <w:tcW w:w="1843" w:type="dxa"/>
          </w:tcPr>
          <w:p w14:paraId="332DBB3C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3.2 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2.9</w:t>
            </w:r>
          </w:p>
        </w:tc>
        <w:tc>
          <w:tcPr>
            <w:tcW w:w="1843" w:type="dxa"/>
            <w:noWrap/>
          </w:tcPr>
          <w:p w14:paraId="7C74BE51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3.9 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</w:p>
        </w:tc>
        <w:tc>
          <w:tcPr>
            <w:tcW w:w="850" w:type="dxa"/>
          </w:tcPr>
          <w:p w14:paraId="25B61B3E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53</w:t>
            </w:r>
          </w:p>
        </w:tc>
      </w:tr>
      <w:tr w:rsidR="00B45648" w:rsidRPr="00805DB5" w14:paraId="3031781C" w14:textId="77777777" w:rsidTr="00FB7F4C">
        <w:trPr>
          <w:trHeight w:val="270"/>
        </w:trPr>
        <w:tc>
          <w:tcPr>
            <w:tcW w:w="2552" w:type="dxa"/>
            <w:noWrap/>
          </w:tcPr>
          <w:p w14:paraId="6DE98E25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E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xacerbations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r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year</w:t>
            </w:r>
          </w:p>
        </w:tc>
        <w:tc>
          <w:tcPr>
            <w:tcW w:w="1843" w:type="dxa"/>
          </w:tcPr>
          <w:p w14:paraId="33FF16B5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0.5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1.0)</w:t>
            </w:r>
          </w:p>
        </w:tc>
        <w:tc>
          <w:tcPr>
            <w:tcW w:w="1843" w:type="dxa"/>
            <w:noWrap/>
          </w:tcPr>
          <w:p w14:paraId="5C16DB92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1.5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4.5)</w:t>
            </w:r>
          </w:p>
        </w:tc>
        <w:tc>
          <w:tcPr>
            <w:tcW w:w="850" w:type="dxa"/>
          </w:tcPr>
          <w:p w14:paraId="73F24441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42</w:t>
            </w:r>
          </w:p>
        </w:tc>
      </w:tr>
      <w:tr w:rsidR="00B45648" w:rsidRPr="00805DB5" w14:paraId="5C816EC8" w14:textId="77777777" w:rsidTr="00FB7F4C">
        <w:trPr>
          <w:trHeight w:val="270"/>
        </w:trPr>
        <w:tc>
          <w:tcPr>
            <w:tcW w:w="2552" w:type="dxa"/>
            <w:noWrap/>
          </w:tcPr>
          <w:p w14:paraId="74D9A5CE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H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gh dose ICS-</w:t>
            </w: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L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BA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%</w:t>
            </w:r>
          </w:p>
        </w:tc>
        <w:tc>
          <w:tcPr>
            <w:tcW w:w="1843" w:type="dxa"/>
          </w:tcPr>
          <w:p w14:paraId="5CBAD5A8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1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0.0</w:t>
            </w:r>
          </w:p>
        </w:tc>
        <w:tc>
          <w:tcPr>
            <w:tcW w:w="1843" w:type="dxa"/>
            <w:noWrap/>
          </w:tcPr>
          <w:p w14:paraId="06A377C2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1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0.0</w:t>
            </w:r>
          </w:p>
        </w:tc>
        <w:tc>
          <w:tcPr>
            <w:tcW w:w="850" w:type="dxa"/>
          </w:tcPr>
          <w:p w14:paraId="48360C44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sym w:font="Symbol" w:char="F02D"/>
            </w:r>
          </w:p>
        </w:tc>
      </w:tr>
      <w:tr w:rsidR="00B45648" w:rsidRPr="00805DB5" w14:paraId="1027214A" w14:textId="77777777" w:rsidTr="00FB7F4C">
        <w:trPr>
          <w:trHeight w:val="270"/>
        </w:trPr>
        <w:tc>
          <w:tcPr>
            <w:tcW w:w="2552" w:type="dxa"/>
            <w:noWrap/>
          </w:tcPr>
          <w:p w14:paraId="6C83E5F1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L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MA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%</w:t>
            </w:r>
          </w:p>
        </w:tc>
        <w:tc>
          <w:tcPr>
            <w:tcW w:w="1843" w:type="dxa"/>
          </w:tcPr>
          <w:p w14:paraId="1B192EFC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5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1843" w:type="dxa"/>
            <w:noWrap/>
          </w:tcPr>
          <w:p w14:paraId="302C4AB2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6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850" w:type="dxa"/>
          </w:tcPr>
          <w:p w14:paraId="2E3A5DA4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.0</w:t>
            </w:r>
          </w:p>
        </w:tc>
      </w:tr>
      <w:tr w:rsidR="00B45648" w:rsidRPr="00805DB5" w14:paraId="04B43673" w14:textId="77777777" w:rsidTr="00FB7F4C">
        <w:trPr>
          <w:trHeight w:val="270"/>
        </w:trPr>
        <w:tc>
          <w:tcPr>
            <w:tcW w:w="2552" w:type="dxa"/>
            <w:noWrap/>
          </w:tcPr>
          <w:p w14:paraId="4834DD03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L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TRA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%</w:t>
            </w:r>
          </w:p>
        </w:tc>
        <w:tc>
          <w:tcPr>
            <w:tcW w:w="1843" w:type="dxa"/>
          </w:tcPr>
          <w:p w14:paraId="2F0FA0B8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1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0.0</w:t>
            </w:r>
          </w:p>
        </w:tc>
        <w:tc>
          <w:tcPr>
            <w:tcW w:w="1843" w:type="dxa"/>
            <w:noWrap/>
          </w:tcPr>
          <w:p w14:paraId="05958A84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1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0.0</w:t>
            </w:r>
          </w:p>
        </w:tc>
        <w:tc>
          <w:tcPr>
            <w:tcW w:w="850" w:type="dxa"/>
          </w:tcPr>
          <w:p w14:paraId="54EF8AFF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sym w:font="Symbol" w:char="F02D"/>
            </w:r>
          </w:p>
        </w:tc>
      </w:tr>
      <w:tr w:rsidR="00B45648" w:rsidRPr="00805DB5" w14:paraId="535B01DC" w14:textId="77777777" w:rsidTr="00FB7F4C">
        <w:trPr>
          <w:trHeight w:val="270"/>
        </w:trPr>
        <w:tc>
          <w:tcPr>
            <w:tcW w:w="2552" w:type="dxa"/>
            <w:noWrap/>
          </w:tcPr>
          <w:p w14:paraId="10999D24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m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OCS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%</w:t>
            </w:r>
          </w:p>
        </w:tc>
        <w:tc>
          <w:tcPr>
            <w:tcW w:w="1843" w:type="dxa"/>
          </w:tcPr>
          <w:p w14:paraId="702E2CDE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843" w:type="dxa"/>
            <w:noWrap/>
          </w:tcPr>
          <w:p w14:paraId="367C22BB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850" w:type="dxa"/>
          </w:tcPr>
          <w:p w14:paraId="534D30EE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.0</w:t>
            </w:r>
          </w:p>
        </w:tc>
      </w:tr>
      <w:tr w:rsidR="00B45648" w:rsidRPr="00805DB5" w14:paraId="1D9BFA5C" w14:textId="77777777" w:rsidTr="00FB7F4C">
        <w:trPr>
          <w:trHeight w:val="270"/>
        </w:trPr>
        <w:tc>
          <w:tcPr>
            <w:tcW w:w="2552" w:type="dxa"/>
            <w:noWrap/>
          </w:tcPr>
          <w:p w14:paraId="6563483C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P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ednisolone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mg/day</w:t>
            </w:r>
          </w:p>
        </w:tc>
        <w:tc>
          <w:tcPr>
            <w:tcW w:w="1843" w:type="dxa"/>
          </w:tcPr>
          <w:p w14:paraId="2CD7148B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3.8 (3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3.8)</w:t>
            </w:r>
          </w:p>
        </w:tc>
        <w:tc>
          <w:tcPr>
            <w:tcW w:w="1843" w:type="dxa"/>
            <w:noWrap/>
          </w:tcPr>
          <w:p w14:paraId="523BDDCE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3.1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77C9E">
              <w:rPr>
                <w:rFonts w:ascii="Times New Roman" w:hAnsi="Times New Roman" w:cs="Times New Roman"/>
                <w:sz w:val="16"/>
                <w:szCs w:val="16"/>
              </w:rPr>
              <w:t>6.3)</w:t>
            </w:r>
          </w:p>
        </w:tc>
        <w:tc>
          <w:tcPr>
            <w:tcW w:w="850" w:type="dxa"/>
          </w:tcPr>
          <w:p w14:paraId="5DB90259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0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65</w:t>
            </w:r>
          </w:p>
        </w:tc>
      </w:tr>
      <w:tr w:rsidR="00B45648" w:rsidRPr="00805DB5" w14:paraId="32DC8388" w14:textId="77777777" w:rsidTr="00FB7F4C">
        <w:trPr>
          <w:trHeight w:val="270"/>
        </w:trPr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03E04FBA" w14:textId="77777777" w:rsidR="00B45648" w:rsidRPr="00B77C9E" w:rsidRDefault="00B45648" w:rsidP="00FB7F4C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B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ologics (Omalizumab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)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, 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5F3DCE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13D2DA43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1</w:t>
            </w: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0BE853" w14:textId="77777777" w:rsidR="00B45648" w:rsidRPr="00B77C9E" w:rsidRDefault="00B45648" w:rsidP="00FB7F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77C9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.0</w:t>
            </w:r>
          </w:p>
        </w:tc>
      </w:tr>
    </w:tbl>
    <w:p w14:paraId="50AEC7E8" w14:textId="1E26D750" w:rsidR="00B45648" w:rsidRPr="00E13401" w:rsidRDefault="00B45648" w:rsidP="00B45648">
      <w:pPr>
        <w:rPr>
          <w:rFonts w:ascii="Times New Roman" w:hAnsi="Times New Roman" w:cs="Times New Roman"/>
          <w:sz w:val="16"/>
          <w:szCs w:val="16"/>
        </w:rPr>
      </w:pPr>
      <w:r w:rsidRPr="00E13401">
        <w:rPr>
          <w:rFonts w:ascii="Times New Roman" w:hAnsi="Times New Roman" w:cs="Times New Roman" w:hint="eastAsia"/>
          <w:sz w:val="16"/>
          <w:szCs w:val="16"/>
        </w:rPr>
        <w:t>D</w:t>
      </w:r>
      <w:r w:rsidRPr="00E13401">
        <w:rPr>
          <w:rFonts w:ascii="Times New Roman" w:hAnsi="Times New Roman" w:cs="Times New Roman"/>
          <w:sz w:val="16"/>
          <w:szCs w:val="16"/>
        </w:rPr>
        <w:t xml:space="preserve">ata are presented as mean </w:t>
      </w:r>
      <w:r w:rsidRPr="00E13401">
        <w:rPr>
          <w:rFonts w:ascii="Times New Roman" w:hAnsi="Times New Roman" w:cs="Times New Roman"/>
          <w:sz w:val="16"/>
          <w:szCs w:val="16"/>
        </w:rPr>
        <w:sym w:font="Symbol" w:char="F0B1"/>
      </w:r>
      <w:r w:rsidRPr="00E13401">
        <w:rPr>
          <w:rFonts w:ascii="Times New Roman" w:hAnsi="Times New Roman" w:cs="Times New Roman"/>
          <w:sz w:val="16"/>
          <w:szCs w:val="16"/>
        </w:rPr>
        <w:t xml:space="preserve"> SD or median (interquartile range, IQR).</w:t>
      </w:r>
      <w:r w:rsidR="00963514" w:rsidRPr="00963514">
        <w:rPr>
          <w:rFonts w:ascii="Times New Roman" w:hAnsi="Times New Roman" w:cs="Times New Roman"/>
          <w:sz w:val="16"/>
          <w:szCs w:val="16"/>
        </w:rPr>
        <w:t xml:space="preserve"> </w:t>
      </w:r>
      <w:r w:rsidR="00963514" w:rsidRPr="00805DB5">
        <w:rPr>
          <w:rFonts w:ascii="Times New Roman" w:hAnsi="Times New Roman" w:cs="Times New Roman"/>
          <w:sz w:val="16"/>
          <w:szCs w:val="16"/>
        </w:rPr>
        <w:t>BMI, body mass index; FEV</w:t>
      </w:r>
      <w:r w:rsidR="00963514" w:rsidRPr="00805DB5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="00963514" w:rsidRPr="00805DB5">
        <w:rPr>
          <w:rFonts w:ascii="Times New Roman" w:hAnsi="Times New Roman" w:cs="Times New Roman"/>
          <w:sz w:val="16"/>
          <w:szCs w:val="16"/>
        </w:rPr>
        <w:t xml:space="preserve">, forced expiratory volume in one second; FVC, forced vital capacity; FeNO, fractional exhaled nitric oxide; AQLQ, Asthma Quality of Life Questionnaire; ICS, inhaled corticosteroid; LABA, long-acting </w:t>
      </w:r>
      <w:r w:rsidR="00963514" w:rsidRPr="00805DB5">
        <w:rPr>
          <w:rFonts w:ascii="Times New Roman" w:hAnsi="Times New Roman" w:cs="Times New Roman"/>
          <w:sz w:val="16"/>
          <w:szCs w:val="16"/>
        </w:rPr>
        <w:sym w:font="Symbol" w:char="F062"/>
      </w:r>
      <w:r w:rsidR="00963514" w:rsidRPr="00805DB5">
        <w:rPr>
          <w:rFonts w:ascii="Times New Roman" w:hAnsi="Times New Roman" w:cs="Times New Roman"/>
          <w:sz w:val="16"/>
          <w:szCs w:val="16"/>
        </w:rPr>
        <w:t>2 agonist; LAMA, long-acting muscarinic antagonist; LTRA, leukotriene receptor antagonist; mOCS, maintenance oral corticosteroid</w:t>
      </w:r>
      <w:r w:rsidR="00963514" w:rsidRPr="00805DB5">
        <w:rPr>
          <w:rFonts w:ascii="Times New Roman" w:hAnsi="Times New Roman" w:cs="Times New Roman" w:hint="eastAsia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05DB5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805DB5">
        <w:rPr>
          <w:rFonts w:ascii="Times New Roman" w:hAnsi="Times New Roman" w:cs="Times New Roman"/>
          <w:sz w:val="16"/>
          <w:szCs w:val="16"/>
        </w:rPr>
        <w:t xml:space="preserve"> Comparisons between patients with </w:t>
      </w:r>
      <w:r>
        <w:rPr>
          <w:rFonts w:ascii="Times New Roman" w:hAnsi="Times New Roman" w:cs="Times New Roman"/>
          <w:sz w:val="16"/>
          <w:szCs w:val="16"/>
        </w:rPr>
        <w:t xml:space="preserve">early </w:t>
      </w:r>
      <w:r w:rsidRPr="00805DB5">
        <w:rPr>
          <w:rFonts w:ascii="Times New Roman" w:hAnsi="Times New Roman" w:cs="Times New Roman"/>
          <w:sz w:val="16"/>
          <w:szCs w:val="16"/>
        </w:rPr>
        <w:t xml:space="preserve">and </w:t>
      </w:r>
      <w:r>
        <w:rPr>
          <w:rFonts w:ascii="Times New Roman" w:hAnsi="Times New Roman" w:cs="Times New Roman"/>
          <w:sz w:val="16"/>
          <w:szCs w:val="16"/>
        </w:rPr>
        <w:t>adult onset</w:t>
      </w:r>
      <w:r w:rsidRPr="00805DB5">
        <w:rPr>
          <w:rFonts w:ascii="Times New Roman" w:hAnsi="Times New Roman" w:cs="Times New Roman"/>
          <w:sz w:val="16"/>
          <w:szCs w:val="16"/>
        </w:rPr>
        <w:t xml:space="preserve"> by Student’s </w:t>
      </w:r>
      <w:r w:rsidRPr="00805DB5">
        <w:rPr>
          <w:rFonts w:ascii="Times New Roman" w:hAnsi="Times New Roman" w:cs="Times New Roman"/>
          <w:i/>
          <w:iCs/>
          <w:sz w:val="16"/>
          <w:szCs w:val="16"/>
        </w:rPr>
        <w:t>t</w:t>
      </w:r>
      <w:r w:rsidRPr="00805DB5">
        <w:rPr>
          <w:rFonts w:ascii="Times New Roman" w:hAnsi="Times New Roman" w:cs="Times New Roman"/>
          <w:sz w:val="16"/>
          <w:szCs w:val="16"/>
        </w:rPr>
        <w:t xml:space="preserve">-test, Wilcoxon rank-sum test for continuous variables, or </w:t>
      </w:r>
      <w:r w:rsidRPr="00805DB5">
        <w:rPr>
          <w:rFonts w:ascii="Times New Roman" w:hAnsi="Times New Roman" w:cs="Times New Roman"/>
          <w:sz w:val="16"/>
          <w:szCs w:val="16"/>
        </w:rPr>
        <w:sym w:font="Symbol" w:char="F063"/>
      </w:r>
      <w:r w:rsidRPr="00805DB5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805DB5">
        <w:rPr>
          <w:rFonts w:ascii="Times New Roman" w:hAnsi="Times New Roman" w:cs="Times New Roman"/>
          <w:sz w:val="16"/>
          <w:szCs w:val="16"/>
        </w:rPr>
        <w:t xml:space="preserve"> test for dichotomous variables.</w:t>
      </w:r>
    </w:p>
    <w:p w14:paraId="540D9D2F" w14:textId="3186B7DD" w:rsidR="00837C23" w:rsidRPr="00216AC8" w:rsidRDefault="00837C23">
      <w:pPr>
        <w:rPr>
          <w:rFonts w:ascii="Times New Roman" w:hAnsi="Times New Roman" w:cs="Times New Roman"/>
          <w:sz w:val="24"/>
          <w:szCs w:val="24"/>
        </w:rPr>
      </w:pPr>
    </w:p>
    <w:sectPr w:rsidR="00837C23" w:rsidRPr="00216AC8" w:rsidSect="005872C1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F56DA" w14:textId="77777777" w:rsidR="003A50A3" w:rsidRDefault="003A50A3" w:rsidP="000C3494">
      <w:r>
        <w:separator/>
      </w:r>
    </w:p>
  </w:endnote>
  <w:endnote w:type="continuationSeparator" w:id="0">
    <w:p w14:paraId="717BAF00" w14:textId="77777777" w:rsidR="003A50A3" w:rsidRDefault="003A50A3" w:rsidP="000C3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7C7FC" w14:textId="77777777" w:rsidR="003A50A3" w:rsidRDefault="003A50A3" w:rsidP="000C3494">
      <w:r>
        <w:separator/>
      </w:r>
    </w:p>
  </w:footnote>
  <w:footnote w:type="continuationSeparator" w:id="0">
    <w:p w14:paraId="48AB12DF" w14:textId="77777777" w:rsidR="003A50A3" w:rsidRDefault="003A50A3" w:rsidP="000C3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2C1"/>
    <w:rsid w:val="00005768"/>
    <w:rsid w:val="00010907"/>
    <w:rsid w:val="00010DFA"/>
    <w:rsid w:val="00015C2A"/>
    <w:rsid w:val="00017E1A"/>
    <w:rsid w:val="000238CA"/>
    <w:rsid w:val="00032459"/>
    <w:rsid w:val="00032773"/>
    <w:rsid w:val="00032D52"/>
    <w:rsid w:val="00032E46"/>
    <w:rsid w:val="00032FF0"/>
    <w:rsid w:val="00033AB1"/>
    <w:rsid w:val="00034C97"/>
    <w:rsid w:val="00041C8E"/>
    <w:rsid w:val="000435B3"/>
    <w:rsid w:val="000436EB"/>
    <w:rsid w:val="00045532"/>
    <w:rsid w:val="000523C9"/>
    <w:rsid w:val="000524E0"/>
    <w:rsid w:val="00053EC8"/>
    <w:rsid w:val="00056A6F"/>
    <w:rsid w:val="0005772B"/>
    <w:rsid w:val="00062CF7"/>
    <w:rsid w:val="0007486B"/>
    <w:rsid w:val="0008130C"/>
    <w:rsid w:val="00082F4A"/>
    <w:rsid w:val="000A0640"/>
    <w:rsid w:val="000A1331"/>
    <w:rsid w:val="000A2F59"/>
    <w:rsid w:val="000A4DFE"/>
    <w:rsid w:val="000B3615"/>
    <w:rsid w:val="000B411E"/>
    <w:rsid w:val="000C12AB"/>
    <w:rsid w:val="000C3494"/>
    <w:rsid w:val="000C696E"/>
    <w:rsid w:val="000D20A3"/>
    <w:rsid w:val="000D74E9"/>
    <w:rsid w:val="000E0897"/>
    <w:rsid w:val="000E5DDD"/>
    <w:rsid w:val="000F46D0"/>
    <w:rsid w:val="000F498C"/>
    <w:rsid w:val="00104889"/>
    <w:rsid w:val="0010609A"/>
    <w:rsid w:val="0011257B"/>
    <w:rsid w:val="00117F73"/>
    <w:rsid w:val="00125A18"/>
    <w:rsid w:val="001275BF"/>
    <w:rsid w:val="0012784C"/>
    <w:rsid w:val="001360D6"/>
    <w:rsid w:val="00180EAE"/>
    <w:rsid w:val="001817C1"/>
    <w:rsid w:val="0018208F"/>
    <w:rsid w:val="0018283B"/>
    <w:rsid w:val="001830A0"/>
    <w:rsid w:val="00184083"/>
    <w:rsid w:val="0018448B"/>
    <w:rsid w:val="001879CC"/>
    <w:rsid w:val="001901BD"/>
    <w:rsid w:val="0019074A"/>
    <w:rsid w:val="00192C60"/>
    <w:rsid w:val="001956E9"/>
    <w:rsid w:val="00196AD6"/>
    <w:rsid w:val="001A0BDB"/>
    <w:rsid w:val="001A1118"/>
    <w:rsid w:val="001A22AA"/>
    <w:rsid w:val="001A269A"/>
    <w:rsid w:val="001A3BB6"/>
    <w:rsid w:val="001A4B81"/>
    <w:rsid w:val="001A6A39"/>
    <w:rsid w:val="001B33C5"/>
    <w:rsid w:val="001C18B7"/>
    <w:rsid w:val="001C3A43"/>
    <w:rsid w:val="001C560D"/>
    <w:rsid w:val="001C5768"/>
    <w:rsid w:val="001D0016"/>
    <w:rsid w:val="001D0596"/>
    <w:rsid w:val="001D459E"/>
    <w:rsid w:val="001D491B"/>
    <w:rsid w:val="001E44AE"/>
    <w:rsid w:val="001F0263"/>
    <w:rsid w:val="001F0999"/>
    <w:rsid w:val="001F53A6"/>
    <w:rsid w:val="00202308"/>
    <w:rsid w:val="00202CD2"/>
    <w:rsid w:val="0020621B"/>
    <w:rsid w:val="00206C24"/>
    <w:rsid w:val="00210A86"/>
    <w:rsid w:val="00214018"/>
    <w:rsid w:val="00216AC8"/>
    <w:rsid w:val="002251A1"/>
    <w:rsid w:val="00226931"/>
    <w:rsid w:val="002414E9"/>
    <w:rsid w:val="00244CAC"/>
    <w:rsid w:val="00245154"/>
    <w:rsid w:val="00247688"/>
    <w:rsid w:val="0025030A"/>
    <w:rsid w:val="00251C1F"/>
    <w:rsid w:val="00263D25"/>
    <w:rsid w:val="002659AA"/>
    <w:rsid w:val="00274C9B"/>
    <w:rsid w:val="0028477F"/>
    <w:rsid w:val="002852C1"/>
    <w:rsid w:val="0028694B"/>
    <w:rsid w:val="002872AC"/>
    <w:rsid w:val="002942EB"/>
    <w:rsid w:val="00296537"/>
    <w:rsid w:val="002979DD"/>
    <w:rsid w:val="002A0808"/>
    <w:rsid w:val="002A1149"/>
    <w:rsid w:val="002A3AF5"/>
    <w:rsid w:val="002A3DEC"/>
    <w:rsid w:val="002C1189"/>
    <w:rsid w:val="002C1E63"/>
    <w:rsid w:val="002C455C"/>
    <w:rsid w:val="002C4D98"/>
    <w:rsid w:val="002C7766"/>
    <w:rsid w:val="002C7E75"/>
    <w:rsid w:val="002E3C52"/>
    <w:rsid w:val="002E5A37"/>
    <w:rsid w:val="002E6C4E"/>
    <w:rsid w:val="002F3720"/>
    <w:rsid w:val="00303D31"/>
    <w:rsid w:val="003048BD"/>
    <w:rsid w:val="00305F7E"/>
    <w:rsid w:val="00312F7B"/>
    <w:rsid w:val="00313901"/>
    <w:rsid w:val="0031440B"/>
    <w:rsid w:val="003151FA"/>
    <w:rsid w:val="003248EE"/>
    <w:rsid w:val="00327110"/>
    <w:rsid w:val="00333674"/>
    <w:rsid w:val="00336CB1"/>
    <w:rsid w:val="003414EC"/>
    <w:rsid w:val="00344562"/>
    <w:rsid w:val="0035256D"/>
    <w:rsid w:val="00353405"/>
    <w:rsid w:val="00354BC6"/>
    <w:rsid w:val="00355FA3"/>
    <w:rsid w:val="0035690D"/>
    <w:rsid w:val="00356BD1"/>
    <w:rsid w:val="00357DA5"/>
    <w:rsid w:val="00361CA9"/>
    <w:rsid w:val="00362FE2"/>
    <w:rsid w:val="00363D97"/>
    <w:rsid w:val="003647DB"/>
    <w:rsid w:val="00371BD8"/>
    <w:rsid w:val="00374FDD"/>
    <w:rsid w:val="003852A2"/>
    <w:rsid w:val="003872AE"/>
    <w:rsid w:val="003922A6"/>
    <w:rsid w:val="003923D3"/>
    <w:rsid w:val="003A50A3"/>
    <w:rsid w:val="003A7F2D"/>
    <w:rsid w:val="003C2385"/>
    <w:rsid w:val="003C2587"/>
    <w:rsid w:val="003C71A3"/>
    <w:rsid w:val="003C7FA2"/>
    <w:rsid w:val="003D0733"/>
    <w:rsid w:val="003D1247"/>
    <w:rsid w:val="003D1CBA"/>
    <w:rsid w:val="003D3034"/>
    <w:rsid w:val="003D38E3"/>
    <w:rsid w:val="003E5FEE"/>
    <w:rsid w:val="003E6F37"/>
    <w:rsid w:val="003E7D71"/>
    <w:rsid w:val="003F01C9"/>
    <w:rsid w:val="003F3293"/>
    <w:rsid w:val="003F6721"/>
    <w:rsid w:val="0040070D"/>
    <w:rsid w:val="0040342F"/>
    <w:rsid w:val="00405FB8"/>
    <w:rsid w:val="004123D9"/>
    <w:rsid w:val="004148B1"/>
    <w:rsid w:val="00434B6D"/>
    <w:rsid w:val="00435468"/>
    <w:rsid w:val="004361E9"/>
    <w:rsid w:val="00441585"/>
    <w:rsid w:val="00443748"/>
    <w:rsid w:val="00444C19"/>
    <w:rsid w:val="00446E28"/>
    <w:rsid w:val="00453EE3"/>
    <w:rsid w:val="00455151"/>
    <w:rsid w:val="00471FE9"/>
    <w:rsid w:val="00480F3A"/>
    <w:rsid w:val="00487A04"/>
    <w:rsid w:val="00487E5C"/>
    <w:rsid w:val="00490F7A"/>
    <w:rsid w:val="00497788"/>
    <w:rsid w:val="004A1380"/>
    <w:rsid w:val="004A4A72"/>
    <w:rsid w:val="004A68CD"/>
    <w:rsid w:val="004B38F3"/>
    <w:rsid w:val="004B7F34"/>
    <w:rsid w:val="004C1F22"/>
    <w:rsid w:val="004D346D"/>
    <w:rsid w:val="004D7B70"/>
    <w:rsid w:val="004E0DC2"/>
    <w:rsid w:val="004E17B3"/>
    <w:rsid w:val="004F19B0"/>
    <w:rsid w:val="004F2013"/>
    <w:rsid w:val="004F65B6"/>
    <w:rsid w:val="0050051B"/>
    <w:rsid w:val="005259D9"/>
    <w:rsid w:val="00525F96"/>
    <w:rsid w:val="00533DBF"/>
    <w:rsid w:val="00534299"/>
    <w:rsid w:val="00541DED"/>
    <w:rsid w:val="00552583"/>
    <w:rsid w:val="00553F85"/>
    <w:rsid w:val="00554503"/>
    <w:rsid w:val="00557113"/>
    <w:rsid w:val="00557D1A"/>
    <w:rsid w:val="00561D05"/>
    <w:rsid w:val="00561E8B"/>
    <w:rsid w:val="00581FE1"/>
    <w:rsid w:val="00582AFE"/>
    <w:rsid w:val="00583AEE"/>
    <w:rsid w:val="00583DBA"/>
    <w:rsid w:val="005842F9"/>
    <w:rsid w:val="0058679B"/>
    <w:rsid w:val="005872BF"/>
    <w:rsid w:val="005872C1"/>
    <w:rsid w:val="00596654"/>
    <w:rsid w:val="005A6CE9"/>
    <w:rsid w:val="005B6D32"/>
    <w:rsid w:val="005C2E8F"/>
    <w:rsid w:val="005C302D"/>
    <w:rsid w:val="005C76BB"/>
    <w:rsid w:val="005C7C96"/>
    <w:rsid w:val="005C7EEB"/>
    <w:rsid w:val="005D1401"/>
    <w:rsid w:val="005E2132"/>
    <w:rsid w:val="005F085E"/>
    <w:rsid w:val="005F439A"/>
    <w:rsid w:val="005F4E3E"/>
    <w:rsid w:val="005F72F4"/>
    <w:rsid w:val="006045C9"/>
    <w:rsid w:val="00614153"/>
    <w:rsid w:val="006143A8"/>
    <w:rsid w:val="00620AE8"/>
    <w:rsid w:val="006314E0"/>
    <w:rsid w:val="0063511C"/>
    <w:rsid w:val="006359C9"/>
    <w:rsid w:val="00636961"/>
    <w:rsid w:val="00641538"/>
    <w:rsid w:val="006448C3"/>
    <w:rsid w:val="00647173"/>
    <w:rsid w:val="00651714"/>
    <w:rsid w:val="006576FD"/>
    <w:rsid w:val="00660E90"/>
    <w:rsid w:val="0066277D"/>
    <w:rsid w:val="00673BDC"/>
    <w:rsid w:val="006813FB"/>
    <w:rsid w:val="00682362"/>
    <w:rsid w:val="006832E4"/>
    <w:rsid w:val="00685289"/>
    <w:rsid w:val="006870FE"/>
    <w:rsid w:val="0069292C"/>
    <w:rsid w:val="00696DF4"/>
    <w:rsid w:val="006A3739"/>
    <w:rsid w:val="006A4747"/>
    <w:rsid w:val="006C1FBC"/>
    <w:rsid w:val="006C28D9"/>
    <w:rsid w:val="006D1344"/>
    <w:rsid w:val="006D2BA9"/>
    <w:rsid w:val="006D4B1E"/>
    <w:rsid w:val="006D783E"/>
    <w:rsid w:val="006D7E2F"/>
    <w:rsid w:val="006E13FB"/>
    <w:rsid w:val="006E367A"/>
    <w:rsid w:val="006F6331"/>
    <w:rsid w:val="00700953"/>
    <w:rsid w:val="00703197"/>
    <w:rsid w:val="00705558"/>
    <w:rsid w:val="007128F8"/>
    <w:rsid w:val="0071467E"/>
    <w:rsid w:val="00726C93"/>
    <w:rsid w:val="007307EF"/>
    <w:rsid w:val="00746E51"/>
    <w:rsid w:val="007471D1"/>
    <w:rsid w:val="00751A5A"/>
    <w:rsid w:val="00753104"/>
    <w:rsid w:val="007553B5"/>
    <w:rsid w:val="0075695F"/>
    <w:rsid w:val="00761741"/>
    <w:rsid w:val="007645CA"/>
    <w:rsid w:val="00770AB8"/>
    <w:rsid w:val="00770E80"/>
    <w:rsid w:val="0078229E"/>
    <w:rsid w:val="00782B6F"/>
    <w:rsid w:val="00784698"/>
    <w:rsid w:val="00785A28"/>
    <w:rsid w:val="007868E3"/>
    <w:rsid w:val="007946B2"/>
    <w:rsid w:val="00795E47"/>
    <w:rsid w:val="007A6E0D"/>
    <w:rsid w:val="007A71F3"/>
    <w:rsid w:val="007B686C"/>
    <w:rsid w:val="007B7B31"/>
    <w:rsid w:val="007C6954"/>
    <w:rsid w:val="007D416D"/>
    <w:rsid w:val="007D544F"/>
    <w:rsid w:val="007D557F"/>
    <w:rsid w:val="007E2689"/>
    <w:rsid w:val="007F0F9D"/>
    <w:rsid w:val="007F6259"/>
    <w:rsid w:val="00802551"/>
    <w:rsid w:val="0081072E"/>
    <w:rsid w:val="00811170"/>
    <w:rsid w:val="008140F3"/>
    <w:rsid w:val="008203BC"/>
    <w:rsid w:val="0082095A"/>
    <w:rsid w:val="0083512C"/>
    <w:rsid w:val="0083607F"/>
    <w:rsid w:val="00837C23"/>
    <w:rsid w:val="0084066C"/>
    <w:rsid w:val="00841D2D"/>
    <w:rsid w:val="0084219E"/>
    <w:rsid w:val="00843BD7"/>
    <w:rsid w:val="00843FBB"/>
    <w:rsid w:val="00845B9A"/>
    <w:rsid w:val="0085275F"/>
    <w:rsid w:val="00862235"/>
    <w:rsid w:val="008719A5"/>
    <w:rsid w:val="00876A8B"/>
    <w:rsid w:val="0087715D"/>
    <w:rsid w:val="00881EE6"/>
    <w:rsid w:val="00882682"/>
    <w:rsid w:val="00884AC0"/>
    <w:rsid w:val="008A36D9"/>
    <w:rsid w:val="008A56B5"/>
    <w:rsid w:val="008B0728"/>
    <w:rsid w:val="008B2030"/>
    <w:rsid w:val="008B322A"/>
    <w:rsid w:val="008B6722"/>
    <w:rsid w:val="008B7516"/>
    <w:rsid w:val="008C309F"/>
    <w:rsid w:val="008C37B1"/>
    <w:rsid w:val="008C5771"/>
    <w:rsid w:val="008C78C9"/>
    <w:rsid w:val="008D1532"/>
    <w:rsid w:val="008D5168"/>
    <w:rsid w:val="008E2C82"/>
    <w:rsid w:val="008E4A46"/>
    <w:rsid w:val="008E6FB3"/>
    <w:rsid w:val="008F25F3"/>
    <w:rsid w:val="008F2A2B"/>
    <w:rsid w:val="008F2D6B"/>
    <w:rsid w:val="008F45BD"/>
    <w:rsid w:val="00904504"/>
    <w:rsid w:val="009056D3"/>
    <w:rsid w:val="00914821"/>
    <w:rsid w:val="0091529C"/>
    <w:rsid w:val="009155D5"/>
    <w:rsid w:val="00915E96"/>
    <w:rsid w:val="009239FA"/>
    <w:rsid w:val="009337CD"/>
    <w:rsid w:val="00933C4D"/>
    <w:rsid w:val="00933ED9"/>
    <w:rsid w:val="00941D92"/>
    <w:rsid w:val="009445BD"/>
    <w:rsid w:val="00944CD0"/>
    <w:rsid w:val="00947C82"/>
    <w:rsid w:val="00950124"/>
    <w:rsid w:val="009525C3"/>
    <w:rsid w:val="00955442"/>
    <w:rsid w:val="00957E9D"/>
    <w:rsid w:val="00961B13"/>
    <w:rsid w:val="00963514"/>
    <w:rsid w:val="009677E3"/>
    <w:rsid w:val="00970252"/>
    <w:rsid w:val="0097054A"/>
    <w:rsid w:val="009713C4"/>
    <w:rsid w:val="009722E8"/>
    <w:rsid w:val="009731CC"/>
    <w:rsid w:val="00975C6E"/>
    <w:rsid w:val="00977A47"/>
    <w:rsid w:val="009827AA"/>
    <w:rsid w:val="009863D8"/>
    <w:rsid w:val="00987337"/>
    <w:rsid w:val="009C4930"/>
    <w:rsid w:val="009C539D"/>
    <w:rsid w:val="009C5B7A"/>
    <w:rsid w:val="009C5F02"/>
    <w:rsid w:val="009D6D31"/>
    <w:rsid w:val="009E4B52"/>
    <w:rsid w:val="009E5A1F"/>
    <w:rsid w:val="009F35EF"/>
    <w:rsid w:val="00A0103E"/>
    <w:rsid w:val="00A053AD"/>
    <w:rsid w:val="00A06E9E"/>
    <w:rsid w:val="00A1550B"/>
    <w:rsid w:val="00A20EF7"/>
    <w:rsid w:val="00A3436D"/>
    <w:rsid w:val="00A356C6"/>
    <w:rsid w:val="00A367F8"/>
    <w:rsid w:val="00A46527"/>
    <w:rsid w:val="00A55163"/>
    <w:rsid w:val="00A559C5"/>
    <w:rsid w:val="00A6323E"/>
    <w:rsid w:val="00A63B6D"/>
    <w:rsid w:val="00A642CE"/>
    <w:rsid w:val="00A6442C"/>
    <w:rsid w:val="00A64CF1"/>
    <w:rsid w:val="00A6544D"/>
    <w:rsid w:val="00A670B4"/>
    <w:rsid w:val="00A746E9"/>
    <w:rsid w:val="00A82E74"/>
    <w:rsid w:val="00A84DDF"/>
    <w:rsid w:val="00A903EE"/>
    <w:rsid w:val="00A910EB"/>
    <w:rsid w:val="00A91943"/>
    <w:rsid w:val="00A94623"/>
    <w:rsid w:val="00A9587F"/>
    <w:rsid w:val="00AA0AE3"/>
    <w:rsid w:val="00AA217D"/>
    <w:rsid w:val="00AA608C"/>
    <w:rsid w:val="00AB0BB0"/>
    <w:rsid w:val="00AB5760"/>
    <w:rsid w:val="00AC019E"/>
    <w:rsid w:val="00AC2DDE"/>
    <w:rsid w:val="00AC4EDB"/>
    <w:rsid w:val="00AC50AF"/>
    <w:rsid w:val="00AC5F26"/>
    <w:rsid w:val="00AC69E8"/>
    <w:rsid w:val="00AD097F"/>
    <w:rsid w:val="00AD362B"/>
    <w:rsid w:val="00AD478D"/>
    <w:rsid w:val="00AE1122"/>
    <w:rsid w:val="00AE4DBA"/>
    <w:rsid w:val="00AE4E5C"/>
    <w:rsid w:val="00AE5EC0"/>
    <w:rsid w:val="00AE7D36"/>
    <w:rsid w:val="00AF0F59"/>
    <w:rsid w:val="00AF3A7A"/>
    <w:rsid w:val="00AF489B"/>
    <w:rsid w:val="00B00060"/>
    <w:rsid w:val="00B035E3"/>
    <w:rsid w:val="00B06873"/>
    <w:rsid w:val="00B0750A"/>
    <w:rsid w:val="00B248E8"/>
    <w:rsid w:val="00B31E54"/>
    <w:rsid w:val="00B43D30"/>
    <w:rsid w:val="00B45648"/>
    <w:rsid w:val="00B509FD"/>
    <w:rsid w:val="00B56549"/>
    <w:rsid w:val="00B60B9E"/>
    <w:rsid w:val="00B633D0"/>
    <w:rsid w:val="00B642AE"/>
    <w:rsid w:val="00B66000"/>
    <w:rsid w:val="00B6690A"/>
    <w:rsid w:val="00B722E7"/>
    <w:rsid w:val="00B76D23"/>
    <w:rsid w:val="00B77C9E"/>
    <w:rsid w:val="00B77F63"/>
    <w:rsid w:val="00B902D0"/>
    <w:rsid w:val="00B9035C"/>
    <w:rsid w:val="00B92909"/>
    <w:rsid w:val="00B95BFD"/>
    <w:rsid w:val="00B96616"/>
    <w:rsid w:val="00B969DC"/>
    <w:rsid w:val="00BA0A1E"/>
    <w:rsid w:val="00BA2C02"/>
    <w:rsid w:val="00BA430A"/>
    <w:rsid w:val="00BB280C"/>
    <w:rsid w:val="00BB5A81"/>
    <w:rsid w:val="00BB5F75"/>
    <w:rsid w:val="00BC051B"/>
    <w:rsid w:val="00BC0DC6"/>
    <w:rsid w:val="00BC4014"/>
    <w:rsid w:val="00BC7216"/>
    <w:rsid w:val="00BD3AD0"/>
    <w:rsid w:val="00BD3F1A"/>
    <w:rsid w:val="00BD51E2"/>
    <w:rsid w:val="00BD7AC3"/>
    <w:rsid w:val="00BE5BFC"/>
    <w:rsid w:val="00BE74C8"/>
    <w:rsid w:val="00BF4655"/>
    <w:rsid w:val="00BF6936"/>
    <w:rsid w:val="00C10972"/>
    <w:rsid w:val="00C17B85"/>
    <w:rsid w:val="00C2315B"/>
    <w:rsid w:val="00C24403"/>
    <w:rsid w:val="00C3168F"/>
    <w:rsid w:val="00C33ED8"/>
    <w:rsid w:val="00C33FED"/>
    <w:rsid w:val="00C412FC"/>
    <w:rsid w:val="00C468EE"/>
    <w:rsid w:val="00C521A6"/>
    <w:rsid w:val="00C56C44"/>
    <w:rsid w:val="00C57488"/>
    <w:rsid w:val="00C615CE"/>
    <w:rsid w:val="00C62866"/>
    <w:rsid w:val="00C65189"/>
    <w:rsid w:val="00C72ABD"/>
    <w:rsid w:val="00C737ED"/>
    <w:rsid w:val="00C815AC"/>
    <w:rsid w:val="00C833E1"/>
    <w:rsid w:val="00C87CBF"/>
    <w:rsid w:val="00C94994"/>
    <w:rsid w:val="00C95451"/>
    <w:rsid w:val="00C96168"/>
    <w:rsid w:val="00C97866"/>
    <w:rsid w:val="00CA4042"/>
    <w:rsid w:val="00CA6A41"/>
    <w:rsid w:val="00CB244E"/>
    <w:rsid w:val="00CB4912"/>
    <w:rsid w:val="00CB64AB"/>
    <w:rsid w:val="00CC3256"/>
    <w:rsid w:val="00CD21DC"/>
    <w:rsid w:val="00CE3E61"/>
    <w:rsid w:val="00D04692"/>
    <w:rsid w:val="00D1236B"/>
    <w:rsid w:val="00D15EF7"/>
    <w:rsid w:val="00D16B3E"/>
    <w:rsid w:val="00D20ACA"/>
    <w:rsid w:val="00D21A78"/>
    <w:rsid w:val="00D25DD0"/>
    <w:rsid w:val="00D32E59"/>
    <w:rsid w:val="00D33EE1"/>
    <w:rsid w:val="00D43844"/>
    <w:rsid w:val="00D449A4"/>
    <w:rsid w:val="00D46E2F"/>
    <w:rsid w:val="00D471F0"/>
    <w:rsid w:val="00D50E1F"/>
    <w:rsid w:val="00D51554"/>
    <w:rsid w:val="00D57838"/>
    <w:rsid w:val="00D601F3"/>
    <w:rsid w:val="00D62A14"/>
    <w:rsid w:val="00D63E91"/>
    <w:rsid w:val="00D64927"/>
    <w:rsid w:val="00D65E5C"/>
    <w:rsid w:val="00D740FC"/>
    <w:rsid w:val="00D75BD6"/>
    <w:rsid w:val="00D75BFF"/>
    <w:rsid w:val="00D77931"/>
    <w:rsid w:val="00D879CA"/>
    <w:rsid w:val="00DA1381"/>
    <w:rsid w:val="00DA48CB"/>
    <w:rsid w:val="00DA554B"/>
    <w:rsid w:val="00DC103E"/>
    <w:rsid w:val="00DC1598"/>
    <w:rsid w:val="00DC2904"/>
    <w:rsid w:val="00DC3273"/>
    <w:rsid w:val="00DC3A1A"/>
    <w:rsid w:val="00DC5604"/>
    <w:rsid w:val="00DE09C1"/>
    <w:rsid w:val="00DE77B2"/>
    <w:rsid w:val="00DF109D"/>
    <w:rsid w:val="00DF71E8"/>
    <w:rsid w:val="00E06A79"/>
    <w:rsid w:val="00E07173"/>
    <w:rsid w:val="00E07BB4"/>
    <w:rsid w:val="00E1163D"/>
    <w:rsid w:val="00E13401"/>
    <w:rsid w:val="00E23482"/>
    <w:rsid w:val="00E27E2F"/>
    <w:rsid w:val="00E321AA"/>
    <w:rsid w:val="00E3248D"/>
    <w:rsid w:val="00E3258E"/>
    <w:rsid w:val="00E347F3"/>
    <w:rsid w:val="00E35FDC"/>
    <w:rsid w:val="00E45714"/>
    <w:rsid w:val="00E51FA2"/>
    <w:rsid w:val="00E51FD7"/>
    <w:rsid w:val="00E52AF1"/>
    <w:rsid w:val="00E52D26"/>
    <w:rsid w:val="00E57197"/>
    <w:rsid w:val="00E602BD"/>
    <w:rsid w:val="00E64415"/>
    <w:rsid w:val="00E70663"/>
    <w:rsid w:val="00E716B2"/>
    <w:rsid w:val="00E775FA"/>
    <w:rsid w:val="00E80A7E"/>
    <w:rsid w:val="00E81C3E"/>
    <w:rsid w:val="00E82D2A"/>
    <w:rsid w:val="00E84B6B"/>
    <w:rsid w:val="00E97A3D"/>
    <w:rsid w:val="00EA1BF0"/>
    <w:rsid w:val="00EA76C2"/>
    <w:rsid w:val="00EB140A"/>
    <w:rsid w:val="00EB20E9"/>
    <w:rsid w:val="00EC070A"/>
    <w:rsid w:val="00ED3CA6"/>
    <w:rsid w:val="00ED5D43"/>
    <w:rsid w:val="00ED703F"/>
    <w:rsid w:val="00EE3A03"/>
    <w:rsid w:val="00EF3080"/>
    <w:rsid w:val="00EF38AA"/>
    <w:rsid w:val="00F00F6E"/>
    <w:rsid w:val="00F043E7"/>
    <w:rsid w:val="00F06819"/>
    <w:rsid w:val="00F068B4"/>
    <w:rsid w:val="00F07953"/>
    <w:rsid w:val="00F157BD"/>
    <w:rsid w:val="00F20AD3"/>
    <w:rsid w:val="00F20E28"/>
    <w:rsid w:val="00F237A1"/>
    <w:rsid w:val="00F36F93"/>
    <w:rsid w:val="00F409E5"/>
    <w:rsid w:val="00F44188"/>
    <w:rsid w:val="00F457BB"/>
    <w:rsid w:val="00F47871"/>
    <w:rsid w:val="00F556A2"/>
    <w:rsid w:val="00F67239"/>
    <w:rsid w:val="00F67938"/>
    <w:rsid w:val="00F702E3"/>
    <w:rsid w:val="00F7067E"/>
    <w:rsid w:val="00F7316E"/>
    <w:rsid w:val="00F75977"/>
    <w:rsid w:val="00F770C3"/>
    <w:rsid w:val="00F80A69"/>
    <w:rsid w:val="00F9052C"/>
    <w:rsid w:val="00F95580"/>
    <w:rsid w:val="00FA75BB"/>
    <w:rsid w:val="00FB11A1"/>
    <w:rsid w:val="00FC06A5"/>
    <w:rsid w:val="00FC0DA0"/>
    <w:rsid w:val="00FC235F"/>
    <w:rsid w:val="00FC292F"/>
    <w:rsid w:val="00FC5E0B"/>
    <w:rsid w:val="00FC66F0"/>
    <w:rsid w:val="00FD004D"/>
    <w:rsid w:val="00FD427E"/>
    <w:rsid w:val="00FD4280"/>
    <w:rsid w:val="00FD5946"/>
    <w:rsid w:val="00FD6820"/>
    <w:rsid w:val="00FF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13E693"/>
  <w15:docId w15:val="{91E04D46-9AC9-4F8D-A6D3-E88F3A8CD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2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052C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349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C3494"/>
  </w:style>
  <w:style w:type="paragraph" w:styleId="a6">
    <w:name w:val="footer"/>
    <w:basedOn w:val="a"/>
    <w:link w:val="a7"/>
    <w:uiPriority w:val="99"/>
    <w:unhideWhenUsed/>
    <w:rsid w:val="000C349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C3494"/>
  </w:style>
  <w:style w:type="paragraph" w:styleId="a8">
    <w:name w:val="Revision"/>
    <w:hidden/>
    <w:uiPriority w:val="99"/>
    <w:semiHidden/>
    <w:rsid w:val="003151FA"/>
  </w:style>
  <w:style w:type="character" w:styleId="a9">
    <w:name w:val="annotation reference"/>
    <w:basedOn w:val="a0"/>
    <w:uiPriority w:val="99"/>
    <w:semiHidden/>
    <w:unhideWhenUsed/>
    <w:rsid w:val="00D5783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57838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D57838"/>
  </w:style>
  <w:style w:type="paragraph" w:styleId="ac">
    <w:name w:val="annotation subject"/>
    <w:basedOn w:val="aa"/>
    <w:next w:val="aa"/>
    <w:link w:val="ad"/>
    <w:uiPriority w:val="99"/>
    <w:semiHidden/>
    <w:unhideWhenUsed/>
    <w:rsid w:val="00D5783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578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Kenta</dc:creator>
  <cp:keywords/>
  <dc:description/>
  <cp:lastModifiedBy>Nishi Kenta</cp:lastModifiedBy>
  <cp:revision>6</cp:revision>
  <cp:lastPrinted>2022-12-21T11:57:00Z</cp:lastPrinted>
  <dcterms:created xsi:type="dcterms:W3CDTF">2022-12-27T06:38:00Z</dcterms:created>
  <dcterms:modified xsi:type="dcterms:W3CDTF">2023-01-04T01:55:00Z</dcterms:modified>
</cp:coreProperties>
</file>